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539AB9" w14:textId="77777777" w:rsidR="00D47492" w:rsidRPr="007257F3" w:rsidRDefault="00D47492" w:rsidP="00D47492">
      <w:pPr>
        <w:rPr>
          <w:rFonts w:ascii="Times New Roman" w:hAnsi="Times New Roman"/>
          <w:b/>
          <w:sz w:val="22"/>
          <w:szCs w:val="22"/>
        </w:rPr>
      </w:pPr>
      <w:r w:rsidRPr="007257F3">
        <w:rPr>
          <w:rFonts w:ascii="Times New Roman" w:hAnsi="Times New Roman"/>
          <w:b/>
          <w:sz w:val="22"/>
          <w:szCs w:val="22"/>
        </w:rPr>
        <w:t>Supplementary Table 1</w:t>
      </w:r>
      <w:r w:rsidRPr="007257F3">
        <w:rPr>
          <w:rFonts w:ascii="Times New Roman" w:eastAsiaTheme="minorEastAsia" w:hAnsi="Times New Roman"/>
          <w:b/>
          <w:bCs/>
          <w:szCs w:val="22"/>
        </w:rPr>
        <w:t xml:space="preserve"> | </w:t>
      </w:r>
      <w:r w:rsidRPr="007257F3">
        <w:rPr>
          <w:rFonts w:ascii="Times New Roman" w:eastAsiaTheme="minorEastAsia" w:hAnsi="Times New Roman"/>
          <w:szCs w:val="22"/>
        </w:rPr>
        <w:t>Leave-one-out cross validation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1160"/>
        <w:gridCol w:w="1060"/>
        <w:gridCol w:w="1420"/>
      </w:tblGrid>
      <w:tr w:rsidR="00D47492" w:rsidRPr="007257F3" w14:paraId="58242F3C" w14:textId="77777777" w:rsidTr="003D42EA">
        <w:trPr>
          <w:trHeight w:val="280"/>
        </w:trPr>
        <w:tc>
          <w:tcPr>
            <w:tcW w:w="1420" w:type="dxa"/>
            <w:tcBorders>
              <w:bottom w:val="single" w:sz="12" w:space="0" w:color="auto"/>
            </w:tcBorders>
            <w:noWrap/>
            <w:hideMark/>
          </w:tcPr>
          <w:p w14:paraId="2C637709" w14:textId="77777777" w:rsidR="00D47492" w:rsidRPr="007257F3" w:rsidRDefault="00D47492" w:rsidP="003D42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bookmarkStart w:id="0" w:name="RANGE!A1:D11"/>
            <w:r w:rsidRPr="007257F3">
              <w:rPr>
                <w:rFonts w:ascii="Times New Roman" w:hAnsi="Times New Roman"/>
                <w:b/>
                <w:sz w:val="16"/>
                <w:szCs w:val="16"/>
              </w:rPr>
              <w:t>SNP</w:t>
            </w:r>
            <w:bookmarkEnd w:id="0"/>
          </w:p>
        </w:tc>
        <w:tc>
          <w:tcPr>
            <w:tcW w:w="1160" w:type="dxa"/>
            <w:tcBorders>
              <w:bottom w:val="single" w:sz="12" w:space="0" w:color="auto"/>
            </w:tcBorders>
            <w:noWrap/>
            <w:hideMark/>
          </w:tcPr>
          <w:p w14:paraId="7EDA6736" w14:textId="77777777" w:rsidR="00D47492" w:rsidRPr="007257F3" w:rsidRDefault="00D47492" w:rsidP="003D42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7257F3">
              <w:rPr>
                <w:rFonts w:ascii="Times New Roman" w:hAnsi="Times New Roman"/>
                <w:b/>
                <w:sz w:val="16"/>
                <w:szCs w:val="16"/>
              </w:rPr>
              <w:t>b</w:t>
            </w:r>
          </w:p>
        </w:tc>
        <w:tc>
          <w:tcPr>
            <w:tcW w:w="1060" w:type="dxa"/>
            <w:tcBorders>
              <w:bottom w:val="single" w:sz="12" w:space="0" w:color="auto"/>
            </w:tcBorders>
            <w:noWrap/>
            <w:hideMark/>
          </w:tcPr>
          <w:p w14:paraId="1BB685BF" w14:textId="77777777" w:rsidR="00D47492" w:rsidRPr="007257F3" w:rsidRDefault="00D47492" w:rsidP="003D42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7257F3">
              <w:rPr>
                <w:rFonts w:ascii="Times New Roman" w:hAnsi="Times New Roman"/>
                <w:b/>
                <w:sz w:val="16"/>
                <w:szCs w:val="16"/>
              </w:rPr>
              <w:t>OR</w:t>
            </w:r>
          </w:p>
        </w:tc>
        <w:tc>
          <w:tcPr>
            <w:tcW w:w="1420" w:type="dxa"/>
            <w:tcBorders>
              <w:bottom w:val="single" w:sz="12" w:space="0" w:color="auto"/>
            </w:tcBorders>
            <w:noWrap/>
            <w:hideMark/>
          </w:tcPr>
          <w:p w14:paraId="44359F11" w14:textId="77777777" w:rsidR="00D47492" w:rsidRPr="007257F3" w:rsidRDefault="00D47492" w:rsidP="003D42EA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7257F3">
              <w:rPr>
                <w:rFonts w:ascii="Times New Roman" w:hAnsi="Times New Roman"/>
                <w:b/>
                <w:sz w:val="16"/>
                <w:szCs w:val="16"/>
              </w:rPr>
              <w:t>p</w:t>
            </w:r>
          </w:p>
        </w:tc>
      </w:tr>
      <w:tr w:rsidR="00D47492" w:rsidRPr="007257F3" w14:paraId="62D48EF1" w14:textId="77777777" w:rsidTr="003D42EA">
        <w:trPr>
          <w:trHeight w:val="280"/>
        </w:trPr>
        <w:tc>
          <w:tcPr>
            <w:tcW w:w="1420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F34E563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rs11571293</w:t>
            </w:r>
          </w:p>
        </w:tc>
        <w:tc>
          <w:tcPr>
            <w:tcW w:w="1160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B5109F1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0.5611152</w:t>
            </w:r>
          </w:p>
        </w:tc>
        <w:tc>
          <w:tcPr>
            <w:tcW w:w="1060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EF72982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1.752626</w:t>
            </w:r>
          </w:p>
        </w:tc>
        <w:tc>
          <w:tcPr>
            <w:tcW w:w="1420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B003A97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0.00666996</w:t>
            </w:r>
          </w:p>
        </w:tc>
      </w:tr>
      <w:tr w:rsidR="00D47492" w:rsidRPr="007257F3" w14:paraId="426CC4FD" w14:textId="77777777" w:rsidTr="003D42EA">
        <w:trPr>
          <w:trHeight w:val="280"/>
        </w:trPr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0F7C9676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rs17020127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hideMark/>
          </w:tcPr>
          <w:p w14:paraId="39A4D75A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0.499245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3E6712A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1.64747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3A900717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0.018320504</w:t>
            </w:r>
          </w:p>
        </w:tc>
      </w:tr>
      <w:tr w:rsidR="00D47492" w:rsidRPr="007257F3" w14:paraId="07126408" w14:textId="77777777" w:rsidTr="003D42EA">
        <w:trPr>
          <w:trHeight w:val="280"/>
        </w:trPr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61CDEA43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rs181871363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hideMark/>
          </w:tcPr>
          <w:p w14:paraId="33A0E9B4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0.524851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F325E4E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1.69020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0A58ADDB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0.011192465</w:t>
            </w:r>
          </w:p>
        </w:tc>
      </w:tr>
      <w:tr w:rsidR="00D47492" w:rsidRPr="007257F3" w14:paraId="397E87DA" w14:textId="77777777" w:rsidTr="003D42EA">
        <w:trPr>
          <w:trHeight w:val="280"/>
        </w:trPr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67944698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rs1993945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hideMark/>
          </w:tcPr>
          <w:p w14:paraId="3E651E32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0.587098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84429FF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1.79876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7A0C0090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0.005450359</w:t>
            </w:r>
          </w:p>
        </w:tc>
      </w:tr>
      <w:tr w:rsidR="00D47492" w:rsidRPr="007257F3" w14:paraId="4413E6C2" w14:textId="77777777" w:rsidTr="003D42EA">
        <w:trPr>
          <w:trHeight w:val="280"/>
        </w:trPr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462E93A1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rs229536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hideMark/>
          </w:tcPr>
          <w:p w14:paraId="03E274BD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0.62928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1A523B2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1.87627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57571D82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0.002314717</w:t>
            </w:r>
          </w:p>
        </w:tc>
      </w:tr>
      <w:tr w:rsidR="00D47492" w:rsidRPr="007257F3" w14:paraId="09B957E5" w14:textId="77777777" w:rsidTr="003D42EA">
        <w:trPr>
          <w:trHeight w:val="280"/>
        </w:trPr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4A8874D8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rs925489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hideMark/>
          </w:tcPr>
          <w:p w14:paraId="6FF77089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0.670578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2A53175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1.95536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16670862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0.002194014</w:t>
            </w:r>
          </w:p>
        </w:tc>
      </w:tr>
      <w:tr w:rsidR="00D47492" w:rsidRPr="007257F3" w14:paraId="5BD21DCD" w14:textId="77777777" w:rsidTr="003D42EA">
        <w:trPr>
          <w:trHeight w:val="280"/>
        </w:trPr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266DB0D4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rs9272245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hideMark/>
          </w:tcPr>
          <w:p w14:paraId="5925772D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0.472684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D59E21A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1.60429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4C43B060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0.024185028</w:t>
            </w:r>
          </w:p>
        </w:tc>
      </w:tr>
      <w:tr w:rsidR="00D47492" w:rsidRPr="007257F3" w14:paraId="4BA9BC0A" w14:textId="77777777" w:rsidTr="003D42EA">
        <w:trPr>
          <w:trHeight w:val="280"/>
        </w:trPr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26CE33E4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rs9273400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hideMark/>
          </w:tcPr>
          <w:p w14:paraId="4FA97351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0.558473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2B9BAD3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1.74800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1A4106AC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0.013426433</w:t>
            </w:r>
          </w:p>
        </w:tc>
      </w:tr>
      <w:tr w:rsidR="00D47492" w:rsidRPr="007257F3" w14:paraId="6B0726AC" w14:textId="77777777" w:rsidTr="003D42EA">
        <w:trPr>
          <w:trHeight w:val="280"/>
        </w:trPr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499FB761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rs9860547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hideMark/>
          </w:tcPr>
          <w:p w14:paraId="0F4AE5B9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0.578868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75BA9BF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1.78401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228BDF6D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0.004901035</w:t>
            </w:r>
          </w:p>
        </w:tc>
      </w:tr>
      <w:tr w:rsidR="00D47492" w:rsidRPr="007257F3" w14:paraId="10C52E96" w14:textId="77777777" w:rsidTr="003D42EA">
        <w:trPr>
          <w:trHeight w:val="280"/>
        </w:trPr>
        <w:tc>
          <w:tcPr>
            <w:tcW w:w="142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C6378AB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All</w:t>
            </w:r>
          </w:p>
        </w:tc>
        <w:tc>
          <w:tcPr>
            <w:tcW w:w="116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F18E60D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0.5640463</w:t>
            </w:r>
          </w:p>
        </w:tc>
        <w:tc>
          <w:tcPr>
            <w:tcW w:w="106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93E67D3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1.757771</w:t>
            </w:r>
          </w:p>
        </w:tc>
        <w:tc>
          <w:tcPr>
            <w:tcW w:w="142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A21E118" w14:textId="77777777" w:rsidR="00D47492" w:rsidRPr="007257F3" w:rsidRDefault="00D47492" w:rsidP="003D42EA">
            <w:pPr>
              <w:rPr>
                <w:rFonts w:ascii="Times New Roman" w:hAnsi="Times New Roman"/>
                <w:sz w:val="16"/>
                <w:szCs w:val="16"/>
              </w:rPr>
            </w:pPr>
            <w:r w:rsidRPr="007257F3">
              <w:rPr>
                <w:rFonts w:ascii="Times New Roman" w:hAnsi="Times New Roman"/>
                <w:sz w:val="16"/>
                <w:szCs w:val="16"/>
              </w:rPr>
              <w:t>0.004620151</w:t>
            </w:r>
          </w:p>
        </w:tc>
      </w:tr>
    </w:tbl>
    <w:p w14:paraId="57F6969A" w14:textId="77777777" w:rsidR="00D53970" w:rsidRDefault="00D53970">
      <w:pPr>
        <w:rPr>
          <w:rFonts w:hint="eastAsia"/>
        </w:rPr>
      </w:pPr>
    </w:p>
    <w:sectPr w:rsidR="00D539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492"/>
    <w:rsid w:val="00D47492"/>
    <w:rsid w:val="00D53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B08B5"/>
  <w15:chartTrackingRefBased/>
  <w15:docId w15:val="{153233F1-AFFD-42AC-BC38-F3BFD348F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7492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74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 石正</dc:creator>
  <cp:keywords/>
  <dc:description/>
  <cp:lastModifiedBy>邱 石正</cp:lastModifiedBy>
  <cp:revision>1</cp:revision>
  <dcterms:created xsi:type="dcterms:W3CDTF">2021-03-03T06:28:00Z</dcterms:created>
  <dcterms:modified xsi:type="dcterms:W3CDTF">2021-03-03T06:29:00Z</dcterms:modified>
</cp:coreProperties>
</file>